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92C9F" w14:textId="77777777" w:rsidR="00CF35F4" w:rsidRPr="001F15E2" w:rsidRDefault="00CF35F4" w:rsidP="00CF35F4">
      <w:pPr>
        <w:tabs>
          <w:tab w:val="center" w:pos="4680"/>
        </w:tabs>
        <w:jc w:val="center"/>
        <w:rPr>
          <w:b/>
          <w:bCs/>
        </w:rPr>
      </w:pPr>
    </w:p>
    <w:p w14:paraId="2E217F7E" w14:textId="77777777" w:rsidR="00CF35F4" w:rsidRPr="00CC3ACA" w:rsidRDefault="00CF35F4" w:rsidP="00CF35F4">
      <w:pPr>
        <w:tabs>
          <w:tab w:val="center" w:pos="4680"/>
        </w:tabs>
        <w:jc w:val="center"/>
        <w:rPr>
          <w:rFonts w:ascii="Times New Roman" w:hAnsi="Times New Roman" w:cs="Times New Roman"/>
        </w:rPr>
      </w:pPr>
      <w:r w:rsidRPr="00CC3ACA">
        <w:rPr>
          <w:rFonts w:ascii="Times New Roman" w:hAnsi="Times New Roman" w:cs="Times New Roman"/>
          <w:b/>
          <w:bCs/>
        </w:rPr>
        <w:t>Table S1.</w:t>
      </w:r>
      <w:r w:rsidRPr="00CC3ACA">
        <w:rPr>
          <w:rFonts w:ascii="Times New Roman" w:hAnsi="Times New Roman" w:cs="Times New Roman"/>
        </w:rPr>
        <w:t xml:space="preserve"> Collection of survey data on Major Depression</w:t>
      </w:r>
      <w:r>
        <w:rPr>
          <w:rFonts w:ascii="Times New Roman" w:hAnsi="Times New Roman" w:cs="Times New Roman"/>
        </w:rPr>
        <w:t xml:space="preserve"> using the WHO-CIDI-SF instrument</w:t>
      </w:r>
      <w:r w:rsidRPr="00CC3ACA">
        <w:rPr>
          <w:rFonts w:ascii="Times New Roman" w:hAnsi="Times New Roman" w:cs="Times New Roman"/>
        </w:rPr>
        <w:t xml:space="preserve"> in the Provinces and Territories of Canada, </w:t>
      </w:r>
      <w:r>
        <w:rPr>
          <w:rFonts w:ascii="Times New Roman" w:hAnsi="Times New Roman" w:cs="Times New Roman"/>
        </w:rPr>
        <w:t xml:space="preserve">by </w:t>
      </w:r>
      <w:r w:rsidRPr="00CC3ACA">
        <w:rPr>
          <w:rFonts w:ascii="Times New Roman" w:hAnsi="Times New Roman" w:cs="Times New Roman"/>
        </w:rPr>
        <w:t>Survey/year, 1994-2014</w:t>
      </w:r>
    </w:p>
    <w:tbl>
      <w:tblPr>
        <w:tblStyle w:val="TableGrid"/>
        <w:tblW w:w="1120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545"/>
        <w:gridCol w:w="537"/>
        <w:gridCol w:w="537"/>
        <w:gridCol w:w="627"/>
        <w:gridCol w:w="716"/>
        <w:gridCol w:w="716"/>
        <w:gridCol w:w="537"/>
        <w:gridCol w:w="537"/>
        <w:gridCol w:w="627"/>
        <w:gridCol w:w="739"/>
        <w:gridCol w:w="570"/>
        <w:gridCol w:w="540"/>
        <w:gridCol w:w="683"/>
        <w:gridCol w:w="1303"/>
      </w:tblGrid>
      <w:tr w:rsidR="00CF35F4" w:rsidRPr="00CC3ACA" w14:paraId="035685D3" w14:textId="77777777" w:rsidTr="008B7ABD">
        <w:trPr>
          <w:trHeight w:val="300"/>
          <w:jc w:val="center"/>
        </w:trPr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24D34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Survey, Year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CAF23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BBC9A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833EE0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B402F2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85DE17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ONT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49FFE4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QUE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8E9E3E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D8B1B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725A38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PEI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A00204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LFD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E4204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YT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B7632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164299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U*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A9C257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CF35F4" w:rsidRPr="00CC3ACA" w14:paraId="62F4BD93" w14:textId="77777777" w:rsidTr="008B7ABD">
        <w:trPr>
          <w:trHeight w:val="300"/>
          <w:jc w:val="center"/>
        </w:trPr>
        <w:tc>
          <w:tcPr>
            <w:tcW w:w="2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58B49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PHS, 1994/1995</w:t>
            </w:r>
          </w:p>
        </w:tc>
        <w:tc>
          <w:tcPr>
            <w:tcW w:w="5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14BC8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915F4E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02327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57C8B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BAFBA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54145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9D716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14327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DFF17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3F48F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DEB9F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91263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735AD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704AD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2,792</w:t>
            </w:r>
          </w:p>
        </w:tc>
      </w:tr>
      <w:tr w:rsidR="00CF35F4" w:rsidRPr="00CC3ACA" w14:paraId="16BAAE59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6219A09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PHS, 1996/1997</w:t>
            </w:r>
          </w:p>
        </w:tc>
        <w:tc>
          <w:tcPr>
            <w:tcW w:w="545" w:type="dxa"/>
            <w:noWrap/>
            <w:vAlign w:val="center"/>
            <w:hideMark/>
          </w:tcPr>
          <w:p w14:paraId="0C31D7A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F2B20F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49CBB3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BC7D16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6BBA1A4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5D8E6A4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B8F51C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441E79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F5D3AB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66A2F35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145E67E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04C43F0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77B338B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194061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8,877</w:t>
            </w:r>
          </w:p>
        </w:tc>
      </w:tr>
      <w:tr w:rsidR="00CF35F4" w:rsidRPr="00CC3ACA" w14:paraId="0344C537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2BF47D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NPHS, 1998/1999</w:t>
            </w:r>
          </w:p>
        </w:tc>
        <w:tc>
          <w:tcPr>
            <w:tcW w:w="545" w:type="dxa"/>
            <w:noWrap/>
            <w:vAlign w:val="center"/>
            <w:hideMark/>
          </w:tcPr>
          <w:p w14:paraId="4F334C0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7DF8BBB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A45B85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6FBDB44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5BB8E28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5ED62E0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9B0A11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821452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5F65BEEE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5D5A964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774468F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167B2AD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0E2737A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118DAD7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2,436</w:t>
            </w:r>
          </w:p>
        </w:tc>
      </w:tr>
      <w:tr w:rsidR="00CF35F4" w:rsidRPr="00CC3ACA" w14:paraId="05B77A29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004E82A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01</w:t>
            </w:r>
          </w:p>
        </w:tc>
        <w:tc>
          <w:tcPr>
            <w:tcW w:w="545" w:type="dxa"/>
            <w:noWrap/>
            <w:vAlign w:val="center"/>
            <w:hideMark/>
          </w:tcPr>
          <w:p w14:paraId="5EF833C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72E7B06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3D67622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22DE41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7594F3D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6E5C627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93B435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2192D95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19A8A0B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7529881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5556690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0" w:type="dxa"/>
            <w:noWrap/>
            <w:vAlign w:val="center"/>
            <w:hideMark/>
          </w:tcPr>
          <w:p w14:paraId="6F08958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375E11C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303" w:type="dxa"/>
            <w:noWrap/>
            <w:vAlign w:val="center"/>
            <w:hideMark/>
          </w:tcPr>
          <w:p w14:paraId="2EDD955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18,358</w:t>
            </w:r>
          </w:p>
        </w:tc>
      </w:tr>
      <w:tr w:rsidR="00CF35F4" w:rsidRPr="00CC3ACA" w14:paraId="6BF23E7E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6AD62FE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03</w:t>
            </w:r>
          </w:p>
        </w:tc>
        <w:tc>
          <w:tcPr>
            <w:tcW w:w="545" w:type="dxa"/>
            <w:noWrap/>
            <w:vAlign w:val="center"/>
            <w:hideMark/>
          </w:tcPr>
          <w:p w14:paraId="35F9069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D7F906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1D2767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5217609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65E04A0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6884E6F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4D9CF48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95CFF3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1FB7883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5EF2934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1B08119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40" w:type="dxa"/>
            <w:noWrap/>
            <w:vAlign w:val="center"/>
            <w:hideMark/>
          </w:tcPr>
          <w:p w14:paraId="1F9678D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3" w:type="dxa"/>
            <w:noWrap/>
            <w:vAlign w:val="center"/>
            <w:hideMark/>
          </w:tcPr>
          <w:p w14:paraId="6AA6741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303" w:type="dxa"/>
            <w:noWrap/>
            <w:vAlign w:val="center"/>
            <w:hideMark/>
          </w:tcPr>
          <w:p w14:paraId="0EBFB79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7,259</w:t>
            </w:r>
          </w:p>
        </w:tc>
      </w:tr>
      <w:tr w:rsidR="00CF35F4" w:rsidRPr="00CC3ACA" w14:paraId="1F455438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47545B8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05</w:t>
            </w:r>
          </w:p>
        </w:tc>
        <w:tc>
          <w:tcPr>
            <w:tcW w:w="545" w:type="dxa"/>
            <w:noWrap/>
            <w:vAlign w:val="center"/>
            <w:hideMark/>
          </w:tcPr>
          <w:p w14:paraId="0A48890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BBDF83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1E6FBB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755370B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1D19445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6D5FF90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5E059B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5ADE2D0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187228D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6E952B3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6BA729B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06F8BB7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0F3D41B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3C0ECFC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10,817</w:t>
            </w:r>
          </w:p>
        </w:tc>
      </w:tr>
      <w:tr w:rsidR="00CF35F4" w:rsidRPr="00CC3ACA" w14:paraId="152F298F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41BC9CC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07/2008</w:t>
            </w:r>
          </w:p>
        </w:tc>
        <w:tc>
          <w:tcPr>
            <w:tcW w:w="545" w:type="dxa"/>
            <w:noWrap/>
            <w:vAlign w:val="center"/>
            <w:hideMark/>
          </w:tcPr>
          <w:p w14:paraId="7BD7F74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7364F5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698E697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1771B2A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7FE0A7F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6899422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A8C3A5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0A824AE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5D93FCB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7" w:type="dxa"/>
            <w:noWrap/>
            <w:vAlign w:val="center"/>
            <w:hideMark/>
          </w:tcPr>
          <w:p w14:paraId="115268E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218EFB6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05503D1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724499E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4CD1517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7,331</w:t>
            </w:r>
          </w:p>
        </w:tc>
      </w:tr>
      <w:tr w:rsidR="00CF35F4" w:rsidRPr="00CC3ACA" w14:paraId="6DBA3C7B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4D5A18E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09/2010</w:t>
            </w:r>
          </w:p>
        </w:tc>
        <w:tc>
          <w:tcPr>
            <w:tcW w:w="545" w:type="dxa"/>
            <w:noWrap/>
            <w:vAlign w:val="center"/>
            <w:hideMark/>
          </w:tcPr>
          <w:p w14:paraId="147B555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5A853C7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446CE5D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20B934D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7C2C81C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527C9F0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1EE2F5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799B7F0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5D65795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18EC452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70" w:type="dxa"/>
            <w:noWrap/>
            <w:vAlign w:val="center"/>
            <w:hideMark/>
          </w:tcPr>
          <w:p w14:paraId="3B251D5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19E3735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45CC973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54D0EA5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9,959</w:t>
            </w:r>
          </w:p>
        </w:tc>
      </w:tr>
      <w:tr w:rsidR="00CF35F4" w:rsidRPr="00CC3ACA" w14:paraId="04BF5A9F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CAF1BB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11/2012</w:t>
            </w:r>
          </w:p>
        </w:tc>
        <w:tc>
          <w:tcPr>
            <w:tcW w:w="545" w:type="dxa"/>
            <w:noWrap/>
            <w:vAlign w:val="center"/>
            <w:hideMark/>
          </w:tcPr>
          <w:p w14:paraId="04C71E0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65D72D7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0AF7CF9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5FE30DB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24924B7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1B653B1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597CF2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7BF3963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AD67D8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219B14F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557F140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073120E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02C7D9C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47FB0A1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5,415</w:t>
            </w:r>
          </w:p>
        </w:tc>
      </w:tr>
      <w:tr w:rsidR="00CF35F4" w:rsidRPr="00CC3ACA" w14:paraId="6BC67313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3C0441B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13/2014</w:t>
            </w:r>
          </w:p>
        </w:tc>
        <w:tc>
          <w:tcPr>
            <w:tcW w:w="545" w:type="dxa"/>
            <w:noWrap/>
            <w:vAlign w:val="center"/>
            <w:hideMark/>
          </w:tcPr>
          <w:p w14:paraId="0A597C3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5FF446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4CF068B4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3DEDA53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60E746E7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239800A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195E06B9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4734AAF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4A8EC12F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6195F58C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50F9F50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20398FA5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5B4863B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032634D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10,455</w:t>
            </w:r>
          </w:p>
        </w:tc>
      </w:tr>
      <w:tr w:rsidR="00CF35F4" w:rsidRPr="00CC3ACA" w14:paraId="0058489B" w14:textId="77777777" w:rsidTr="008B7ABD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37397E9D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CCHS, 2014</w:t>
            </w:r>
          </w:p>
        </w:tc>
        <w:tc>
          <w:tcPr>
            <w:tcW w:w="545" w:type="dxa"/>
            <w:noWrap/>
            <w:vAlign w:val="center"/>
            <w:hideMark/>
          </w:tcPr>
          <w:p w14:paraId="33BB2E5E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2EEEA41E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141ACFD1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27" w:type="dxa"/>
            <w:noWrap/>
            <w:vAlign w:val="center"/>
            <w:hideMark/>
          </w:tcPr>
          <w:p w14:paraId="63A3524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716" w:type="dxa"/>
            <w:noWrap/>
            <w:vAlign w:val="center"/>
            <w:hideMark/>
          </w:tcPr>
          <w:p w14:paraId="0B974C7A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716" w:type="dxa"/>
            <w:noWrap/>
            <w:vAlign w:val="center"/>
            <w:hideMark/>
          </w:tcPr>
          <w:p w14:paraId="465D950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37" w:type="dxa"/>
            <w:noWrap/>
            <w:vAlign w:val="center"/>
            <w:hideMark/>
          </w:tcPr>
          <w:p w14:paraId="0F2AE39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37" w:type="dxa"/>
            <w:noWrap/>
            <w:vAlign w:val="center"/>
            <w:hideMark/>
          </w:tcPr>
          <w:p w14:paraId="7B690A1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27" w:type="dxa"/>
            <w:noWrap/>
            <w:vAlign w:val="center"/>
            <w:hideMark/>
          </w:tcPr>
          <w:p w14:paraId="07B4FB16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687" w:type="dxa"/>
            <w:noWrap/>
            <w:vAlign w:val="center"/>
            <w:hideMark/>
          </w:tcPr>
          <w:p w14:paraId="45112FAB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570" w:type="dxa"/>
            <w:noWrap/>
            <w:vAlign w:val="center"/>
            <w:hideMark/>
          </w:tcPr>
          <w:p w14:paraId="3F5E8132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540" w:type="dxa"/>
            <w:noWrap/>
            <w:vAlign w:val="center"/>
            <w:hideMark/>
          </w:tcPr>
          <w:p w14:paraId="278F3F58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683" w:type="dxa"/>
            <w:noWrap/>
            <w:vAlign w:val="center"/>
            <w:hideMark/>
          </w:tcPr>
          <w:p w14:paraId="3D7DE730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</w:p>
        </w:tc>
        <w:tc>
          <w:tcPr>
            <w:tcW w:w="1303" w:type="dxa"/>
            <w:noWrap/>
            <w:vAlign w:val="center"/>
            <w:hideMark/>
          </w:tcPr>
          <w:p w14:paraId="221AFC93" w14:textId="77777777" w:rsidR="00CF35F4" w:rsidRPr="00CC3ACA" w:rsidRDefault="00CF35F4" w:rsidP="008B7ABD">
            <w:pPr>
              <w:tabs>
                <w:tab w:val="center" w:pos="46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ACA">
              <w:rPr>
                <w:rFonts w:ascii="Times New Roman" w:hAnsi="Times New Roman" w:cs="Times New Roman"/>
                <w:sz w:val="20"/>
                <w:szCs w:val="20"/>
              </w:rPr>
              <w:t>5,406</w:t>
            </w:r>
          </w:p>
        </w:tc>
      </w:tr>
    </w:tbl>
    <w:p w14:paraId="55E6146F" w14:textId="77777777" w:rsidR="00CF35F4" w:rsidRPr="00CC3ACA" w:rsidRDefault="00CF35F4" w:rsidP="00CF35F4">
      <w:pPr>
        <w:tabs>
          <w:tab w:val="center" w:pos="4680"/>
        </w:tabs>
        <w:spacing w:before="240"/>
        <w:ind w:left="720"/>
        <w:rPr>
          <w:rFonts w:ascii="Times New Roman" w:hAnsi="Times New Roman" w:cs="Times New Roman"/>
          <w:sz w:val="16"/>
          <w:szCs w:val="16"/>
        </w:rPr>
      </w:pPr>
      <w:r w:rsidRPr="00CC3ACA">
        <w:rPr>
          <w:rFonts w:ascii="Times New Roman" w:hAnsi="Times New Roman" w:cs="Times New Roman"/>
          <w:sz w:val="16"/>
          <w:szCs w:val="16"/>
        </w:rPr>
        <w:t>Abbreviations – Province: BC = British Columbia, AB = Alberta, SK = Saskatchewan, MB = Manitoba, ONT = Ontario, Que = Quebec, NB = New Brunswick, NS = Nova Scotia, PEI = Prince Edward Island, NLFD = Newfoundland and Labrador, YT = Yukon Territory, NT = Northwest.</w:t>
      </w:r>
    </w:p>
    <w:p w14:paraId="76AAD405" w14:textId="77777777" w:rsidR="00CF35F4" w:rsidRPr="00CC3ACA" w:rsidRDefault="00CF35F4" w:rsidP="00CF35F4">
      <w:pPr>
        <w:tabs>
          <w:tab w:val="center" w:pos="4680"/>
        </w:tabs>
        <w:ind w:left="720"/>
        <w:rPr>
          <w:rFonts w:ascii="Times New Roman" w:hAnsi="Times New Roman" w:cs="Times New Roman"/>
          <w:sz w:val="16"/>
          <w:szCs w:val="16"/>
          <w:vertAlign w:val="subscript"/>
        </w:rPr>
      </w:pPr>
      <w:r w:rsidRPr="00CC3ACA">
        <w:rPr>
          <w:rFonts w:ascii="Times New Roman" w:hAnsi="Times New Roman" w:cs="Times New Roman"/>
          <w:sz w:val="16"/>
          <w:szCs w:val="16"/>
        </w:rPr>
        <w:t xml:space="preserve">Footnote* Nunavut became a separate territory of Canada in 1999. </w:t>
      </w:r>
    </w:p>
    <w:p w14:paraId="227BD731" w14:textId="77777777" w:rsidR="00CF01F9" w:rsidRDefault="00000000"/>
    <w:sectPr w:rsidR="00CF01F9" w:rsidSect="00376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5F4"/>
    <w:rsid w:val="00052165"/>
    <w:rsid w:val="000E0DB4"/>
    <w:rsid w:val="000F25E5"/>
    <w:rsid w:val="00165BB1"/>
    <w:rsid w:val="001769D0"/>
    <w:rsid w:val="00186A2B"/>
    <w:rsid w:val="001D521E"/>
    <w:rsid w:val="001E594B"/>
    <w:rsid w:val="00243EB2"/>
    <w:rsid w:val="002E36B3"/>
    <w:rsid w:val="00317AA4"/>
    <w:rsid w:val="003409CB"/>
    <w:rsid w:val="00376037"/>
    <w:rsid w:val="0048614A"/>
    <w:rsid w:val="004C2B71"/>
    <w:rsid w:val="004C2FB8"/>
    <w:rsid w:val="004F4AF1"/>
    <w:rsid w:val="00511D7F"/>
    <w:rsid w:val="005520EA"/>
    <w:rsid w:val="005536A3"/>
    <w:rsid w:val="00571E58"/>
    <w:rsid w:val="006404FA"/>
    <w:rsid w:val="00792868"/>
    <w:rsid w:val="007D4033"/>
    <w:rsid w:val="008239D3"/>
    <w:rsid w:val="008C74AD"/>
    <w:rsid w:val="008E174C"/>
    <w:rsid w:val="00961B37"/>
    <w:rsid w:val="00965805"/>
    <w:rsid w:val="009A2B00"/>
    <w:rsid w:val="00B3457E"/>
    <w:rsid w:val="00B666CB"/>
    <w:rsid w:val="00BA17CD"/>
    <w:rsid w:val="00BC3B9D"/>
    <w:rsid w:val="00CC0034"/>
    <w:rsid w:val="00CF35F4"/>
    <w:rsid w:val="00DE2A11"/>
    <w:rsid w:val="00E35459"/>
    <w:rsid w:val="00E406BA"/>
    <w:rsid w:val="00EE7FC1"/>
    <w:rsid w:val="00EF2174"/>
    <w:rsid w:val="00F5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8CA3F"/>
  <w15:chartTrackingRefBased/>
  <w15:docId w15:val="{8C5633CC-E89B-E443-8221-2A811BE69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35F4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5F4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rcy, Carl</dc:creator>
  <cp:keywords/>
  <dc:description/>
  <cp:lastModifiedBy>D'Arcy, Carl</cp:lastModifiedBy>
  <cp:revision>1</cp:revision>
  <dcterms:created xsi:type="dcterms:W3CDTF">2022-10-24T03:02:00Z</dcterms:created>
  <dcterms:modified xsi:type="dcterms:W3CDTF">2022-10-24T03:03:00Z</dcterms:modified>
</cp:coreProperties>
</file>